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3D17" w:rsidRDefault="00DD2F94" w:rsidP="00763D1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="00330FEA">
        <w:rPr>
          <w:rFonts w:ascii="Times New Roman" w:hAnsi="Times New Roman" w:cs="Times New Roman"/>
          <w:sz w:val="24"/>
          <w:szCs w:val="24"/>
        </w:rPr>
        <w:t xml:space="preserve">Table </w:t>
      </w:r>
      <w:r w:rsidR="00330FEA">
        <w:rPr>
          <w:rFonts w:ascii="Times New Roman" w:hAnsi="Times New Roman" w:cs="Times New Roman" w:hint="eastAsia"/>
          <w:sz w:val="24"/>
          <w:szCs w:val="24"/>
        </w:rPr>
        <w:t>1</w:t>
      </w:r>
      <w:r w:rsidR="00763D1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763D17">
        <w:rPr>
          <w:rFonts w:ascii="Times New Roman" w:hAnsi="Times New Roman" w:cs="Times New Roman"/>
          <w:sz w:val="24"/>
          <w:szCs w:val="24"/>
        </w:rPr>
        <w:t xml:space="preserve"> Primer </w:t>
      </w:r>
      <w:bookmarkStart w:id="0" w:name="_GoBack"/>
      <w:bookmarkEnd w:id="0"/>
      <w:r w:rsidR="00763D17">
        <w:rPr>
          <w:rFonts w:ascii="Times New Roman" w:hAnsi="Times New Roman" w:cs="Times New Roman"/>
          <w:sz w:val="24"/>
          <w:szCs w:val="24"/>
        </w:rPr>
        <w:t>sequences for quantitative real-time PCR</w:t>
      </w:r>
    </w:p>
    <w:tbl>
      <w:tblPr>
        <w:tblStyle w:val="a3"/>
        <w:tblW w:w="8325" w:type="dxa"/>
        <w:tblLayout w:type="fixed"/>
        <w:tblLook w:val="04A0" w:firstRow="1" w:lastRow="0" w:firstColumn="1" w:lastColumn="0" w:noHBand="0" w:noVBand="1"/>
      </w:tblPr>
      <w:tblGrid>
        <w:gridCol w:w="1809"/>
        <w:gridCol w:w="3116"/>
        <w:gridCol w:w="3400"/>
      </w:tblGrid>
      <w:tr w:rsidR="00763D17" w:rsidTr="00330FEA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63D17" w:rsidRPr="000456F3" w:rsidRDefault="00763D1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56F3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63D17" w:rsidRPr="000456F3" w:rsidRDefault="00763D1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56F3">
              <w:rPr>
                <w:rFonts w:ascii="Times New Roman" w:hAnsi="Times New Roman" w:cs="Times New Roman"/>
                <w:sz w:val="18"/>
                <w:szCs w:val="18"/>
              </w:rPr>
              <w:t>Sense primer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63D17" w:rsidRPr="000456F3" w:rsidRDefault="00763D1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56F3">
              <w:rPr>
                <w:rFonts w:ascii="Times New Roman" w:hAnsi="Times New Roman" w:cs="Times New Roman"/>
                <w:sz w:val="18"/>
                <w:szCs w:val="18"/>
              </w:rPr>
              <w:t>Antisense primer</w:t>
            </w:r>
          </w:p>
        </w:tc>
      </w:tr>
      <w:tr w:rsidR="00330FEA" w:rsidTr="00330FE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0FEA" w:rsidRPr="007E3A52" w:rsidRDefault="00330FE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E3A52">
              <w:rPr>
                <w:rFonts w:ascii="Times New Roman" w:hAnsi="Times New Roman" w:cs="Times New Roman"/>
                <w:sz w:val="18"/>
                <w:szCs w:val="18"/>
              </w:rPr>
              <w:t xml:space="preserve">Mouse </w:t>
            </w:r>
            <w:r w:rsidRPr="007E3A52">
              <w:rPr>
                <w:rFonts w:ascii="Times New Roman" w:eastAsiaTheme="minorEastAsia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0FEA" w:rsidRPr="007E3A52" w:rsidRDefault="00941E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E3A52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GAGCCAAACGGGTCATCATC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0FEA" w:rsidRPr="000456F3" w:rsidRDefault="00941E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GAGGGGCCATCCACAGTCTT</w:t>
            </w:r>
          </w:p>
        </w:tc>
      </w:tr>
      <w:tr w:rsidR="00330FEA" w:rsidTr="00330FE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0FEA" w:rsidRPr="007E3A52" w:rsidRDefault="00330FE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E3A52">
              <w:rPr>
                <w:rFonts w:ascii="Times New Roman" w:hAnsi="Times New Roman" w:cs="Times New Roman"/>
                <w:sz w:val="18"/>
                <w:szCs w:val="18"/>
              </w:rPr>
              <w:t>Mouse IL-1β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0FEA" w:rsidRPr="007E3A52" w:rsidRDefault="00330FE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E3A52">
              <w:rPr>
                <w:rFonts w:ascii="Times New Roman" w:hAnsi="Times New Roman" w:cs="Times New Roman"/>
                <w:sz w:val="18"/>
                <w:szCs w:val="18"/>
              </w:rPr>
              <w:t>GAAATGCCACCTTTTGACAGT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0FEA" w:rsidRPr="000456F3" w:rsidRDefault="00330FE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56F3">
              <w:rPr>
                <w:rFonts w:ascii="Times New Roman" w:hAnsi="Times New Roman" w:cs="Times New Roman"/>
                <w:sz w:val="18"/>
                <w:szCs w:val="18"/>
              </w:rPr>
              <w:t>TGGATGCTCTCATCAGGACAG</w:t>
            </w:r>
          </w:p>
        </w:tc>
      </w:tr>
      <w:tr w:rsidR="00330FEA" w:rsidTr="00330FE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0FEA" w:rsidRPr="007E3A52" w:rsidRDefault="00330FE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E3A52">
              <w:rPr>
                <w:rFonts w:ascii="Times New Roman" w:hAnsi="Times New Roman" w:cs="Times New Roman"/>
                <w:sz w:val="18"/>
                <w:szCs w:val="18"/>
              </w:rPr>
              <w:t>Mouse IL-6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0FEA" w:rsidRPr="007E3A52" w:rsidRDefault="00330FE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E3A52">
              <w:rPr>
                <w:rFonts w:ascii="Times New Roman" w:hAnsi="Times New Roman" w:cs="Times New Roman"/>
                <w:sz w:val="18"/>
                <w:szCs w:val="18"/>
              </w:rPr>
              <w:t>ACAACCACGGCCTTCCCTACT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0FEA" w:rsidRPr="000456F3" w:rsidRDefault="00330FEA">
            <w:pPr>
              <w:tabs>
                <w:tab w:val="left" w:pos="705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56F3">
              <w:rPr>
                <w:rFonts w:ascii="Times New Roman" w:hAnsi="Times New Roman" w:cs="Times New Roman"/>
                <w:sz w:val="18"/>
                <w:szCs w:val="18"/>
              </w:rPr>
              <w:t>CACGATTTCCCAGAGAACATGTG</w:t>
            </w:r>
          </w:p>
        </w:tc>
      </w:tr>
      <w:tr w:rsidR="00330FEA" w:rsidTr="00330FE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30FEA" w:rsidRPr="007E3A52" w:rsidRDefault="00330FEA" w:rsidP="007276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E3A52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ouse CD86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330FEA" w:rsidRPr="007E3A52" w:rsidRDefault="00375D64" w:rsidP="007276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E3A52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TGTTTCCGTGGAGACGAA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:rsidR="00330FEA" w:rsidRPr="00375D64" w:rsidRDefault="00375D64" w:rsidP="007276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TTGAGCCTTTGTAAATGGGCA</w:t>
            </w:r>
          </w:p>
        </w:tc>
      </w:tr>
      <w:tr w:rsidR="00330FEA" w:rsidTr="00330FE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30FEA" w:rsidRPr="007E3A52" w:rsidRDefault="00330FE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E3A52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Mouse </w:t>
            </w:r>
            <w:proofErr w:type="spellStart"/>
            <w:r w:rsidRPr="007E3A52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iNOS</w:t>
            </w:r>
            <w:proofErr w:type="spellEnd"/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330FEA" w:rsidRPr="007E3A52" w:rsidRDefault="00151C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E3A52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GTTCTCAGCCCAACAATACAAG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:rsidR="00330FEA" w:rsidRPr="00151C86" w:rsidRDefault="00151C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GTGGACGGGTCGATGTCAC</w:t>
            </w:r>
          </w:p>
        </w:tc>
      </w:tr>
      <w:tr w:rsidR="00330FEA" w:rsidTr="00330FE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30FEA" w:rsidRPr="007E3A52" w:rsidRDefault="00330FEA" w:rsidP="007276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E3A52">
              <w:rPr>
                <w:rFonts w:ascii="Times New Roman" w:hAnsi="Times New Roman" w:cs="Times New Roman"/>
                <w:sz w:val="18"/>
                <w:szCs w:val="18"/>
              </w:rPr>
              <w:t>Mouse TNF-α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330FEA" w:rsidRPr="007E3A52" w:rsidRDefault="00330FEA" w:rsidP="007276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E3A52">
              <w:rPr>
                <w:rFonts w:ascii="Times New Roman" w:hAnsi="Times New Roman" w:cs="Times New Roman"/>
                <w:sz w:val="18"/>
                <w:szCs w:val="18"/>
              </w:rPr>
              <w:t>AAGCCTGTAGCCCACGTCGT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:rsidR="00330FEA" w:rsidRPr="000456F3" w:rsidRDefault="00330FEA" w:rsidP="007276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56F3">
              <w:rPr>
                <w:rFonts w:ascii="Times New Roman" w:hAnsi="Times New Roman" w:cs="Times New Roman"/>
                <w:sz w:val="18"/>
                <w:szCs w:val="18"/>
              </w:rPr>
              <w:t>GGCACCACTAGTTGGTTGTCTTTG</w:t>
            </w:r>
          </w:p>
        </w:tc>
      </w:tr>
      <w:tr w:rsidR="00330FEA" w:rsidTr="00330FE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30FEA" w:rsidRPr="007E3A52" w:rsidRDefault="00330FE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E3A52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ouse TLR-2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330FEA" w:rsidRPr="007E3A52" w:rsidRDefault="00151C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E3A52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GCAAACGCTGTTCTGCTCA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:rsidR="00330FEA" w:rsidRPr="000456F3" w:rsidRDefault="00151C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GGCGTCTCCCTCTATTGTATT</w:t>
            </w:r>
          </w:p>
        </w:tc>
      </w:tr>
      <w:tr w:rsidR="00330FEA" w:rsidTr="00330FE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30FEA" w:rsidRPr="007E3A52" w:rsidRDefault="00330FE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E3A52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ouse TLR-4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330FEA" w:rsidRPr="007E3A52" w:rsidRDefault="00151C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E3A52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TGGCATGGCTTACACCAC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:rsidR="00330FEA" w:rsidRPr="000456F3" w:rsidRDefault="00151C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GAGGCCAATTTTGTCTCCACA</w:t>
            </w:r>
          </w:p>
        </w:tc>
      </w:tr>
      <w:tr w:rsidR="00330FEA" w:rsidTr="00330FE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30FEA" w:rsidRPr="007E3A52" w:rsidRDefault="00330FE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E3A52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Mouse </w:t>
            </w:r>
            <w:r w:rsidRPr="007E3A52">
              <w:rPr>
                <w:rFonts w:ascii="Times New Roman" w:eastAsiaTheme="minorEastAsia" w:hAnsi="Times New Roman" w:cs="Times New Roman"/>
                <w:sz w:val="18"/>
                <w:szCs w:val="18"/>
              </w:rPr>
              <w:t>TGF-β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330FEA" w:rsidRPr="007E3A52" w:rsidRDefault="00375D64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E3A52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TCCCGTGGCTTCTAGTG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:rsidR="00330FEA" w:rsidRPr="000456F3" w:rsidRDefault="00375D64">
            <w:pPr>
              <w:tabs>
                <w:tab w:val="left" w:pos="915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GCCTTAGTTTGGACAGGATCTG</w:t>
            </w:r>
          </w:p>
        </w:tc>
      </w:tr>
      <w:tr w:rsidR="00330FEA" w:rsidTr="00330FE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30FEA" w:rsidRPr="007E3A52" w:rsidRDefault="00330FE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E3A52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ouse CD206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330FEA" w:rsidRPr="007E3A52" w:rsidRDefault="00151C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E3A52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AAGGAAGGTTGGCATTTG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:rsidR="00330FEA" w:rsidRPr="000456F3" w:rsidRDefault="00151C8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CTTTCAGTCCTTTGCAAGC</w:t>
            </w:r>
          </w:p>
        </w:tc>
      </w:tr>
      <w:tr w:rsidR="00330FEA" w:rsidTr="00330FE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30FEA" w:rsidRPr="007E3A52" w:rsidRDefault="00330FEA" w:rsidP="007276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E3A52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ouse Arg-1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330FEA" w:rsidRPr="007E3A52" w:rsidRDefault="00330FEA" w:rsidP="007276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E3A52">
              <w:rPr>
                <w:rFonts w:ascii="Times New Roman" w:hAnsi="Times New Roman" w:cs="Times New Roman"/>
                <w:sz w:val="18"/>
                <w:szCs w:val="18"/>
              </w:rPr>
              <w:t>CAAGACAGGGCTCCTTTCA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:rsidR="00330FEA" w:rsidRPr="000456F3" w:rsidRDefault="00330FEA" w:rsidP="007276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56F3">
              <w:rPr>
                <w:rFonts w:ascii="Times New Roman" w:hAnsi="Times New Roman" w:cs="Times New Roman"/>
                <w:sz w:val="18"/>
                <w:szCs w:val="18"/>
              </w:rPr>
              <w:t>GTAGTCAGTCCCTGGCTTATGG</w:t>
            </w:r>
          </w:p>
        </w:tc>
      </w:tr>
      <w:tr w:rsidR="00330FEA" w:rsidTr="00330FE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330FEA" w:rsidRPr="000456F3" w:rsidRDefault="00330FEA" w:rsidP="007276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56F3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ouse Ym-1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:rsidR="00330FEA" w:rsidRPr="000456F3" w:rsidRDefault="00330FEA" w:rsidP="007276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56F3">
              <w:rPr>
                <w:rFonts w:ascii="Times New Roman" w:hAnsi="Times New Roman" w:cs="Times New Roman"/>
                <w:sz w:val="18"/>
                <w:szCs w:val="18"/>
              </w:rPr>
              <w:t>AGAAGGGAGTTTCAAACCTGG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:rsidR="00330FEA" w:rsidRPr="000456F3" w:rsidRDefault="00330FEA" w:rsidP="007276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56F3">
              <w:rPr>
                <w:rFonts w:ascii="Times New Roman" w:hAnsi="Times New Roman" w:cs="Times New Roman"/>
                <w:sz w:val="18"/>
                <w:szCs w:val="18"/>
              </w:rPr>
              <w:t>GTCTTGCTCATGTGTGTAAGTCA</w:t>
            </w:r>
          </w:p>
        </w:tc>
      </w:tr>
      <w:tr w:rsidR="00330FEA" w:rsidTr="00330FEA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0FEA" w:rsidRPr="000456F3" w:rsidRDefault="00330FEA" w:rsidP="007276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56F3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Mouse Fizz-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0FEA" w:rsidRPr="000456F3" w:rsidRDefault="00330FEA" w:rsidP="007276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56F3">
              <w:rPr>
                <w:rFonts w:ascii="Times New Roman" w:hAnsi="Times New Roman" w:cs="Times New Roman"/>
                <w:sz w:val="18"/>
                <w:szCs w:val="18"/>
              </w:rPr>
              <w:t>CCTGCTGGGATGACTGCTACT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0FEA" w:rsidRPr="000456F3" w:rsidRDefault="00330FEA" w:rsidP="0072764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56F3">
              <w:rPr>
                <w:rFonts w:ascii="Times New Roman" w:hAnsi="Times New Roman" w:cs="Times New Roman"/>
                <w:sz w:val="18"/>
                <w:szCs w:val="18"/>
              </w:rPr>
              <w:t>AGATCCACAGGCAAAGCCAC</w:t>
            </w:r>
          </w:p>
        </w:tc>
      </w:tr>
    </w:tbl>
    <w:p w:rsidR="00DA313B" w:rsidRDefault="00DA313B"/>
    <w:sectPr w:rsidR="00DA31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5CE2" w:rsidRDefault="00975CE2" w:rsidP="002A583E">
      <w:r>
        <w:separator/>
      </w:r>
    </w:p>
  </w:endnote>
  <w:endnote w:type="continuationSeparator" w:id="0">
    <w:p w:rsidR="00975CE2" w:rsidRDefault="00975CE2" w:rsidP="002A58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5CE2" w:rsidRDefault="00975CE2" w:rsidP="002A583E">
      <w:r>
        <w:separator/>
      </w:r>
    </w:p>
  </w:footnote>
  <w:footnote w:type="continuationSeparator" w:id="0">
    <w:p w:rsidR="00975CE2" w:rsidRDefault="00975CE2" w:rsidP="002A58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4CF"/>
    <w:rsid w:val="000456F3"/>
    <w:rsid w:val="00151C86"/>
    <w:rsid w:val="0016436E"/>
    <w:rsid w:val="001A6C5E"/>
    <w:rsid w:val="002A583E"/>
    <w:rsid w:val="00330FEA"/>
    <w:rsid w:val="00375D64"/>
    <w:rsid w:val="003D1069"/>
    <w:rsid w:val="003D49A2"/>
    <w:rsid w:val="00402EE4"/>
    <w:rsid w:val="00412160"/>
    <w:rsid w:val="00412A8D"/>
    <w:rsid w:val="00451DC5"/>
    <w:rsid w:val="00455B9C"/>
    <w:rsid w:val="00563E12"/>
    <w:rsid w:val="005B6206"/>
    <w:rsid w:val="005C129C"/>
    <w:rsid w:val="00622A1F"/>
    <w:rsid w:val="00644219"/>
    <w:rsid w:val="00657482"/>
    <w:rsid w:val="00693F16"/>
    <w:rsid w:val="006A31FB"/>
    <w:rsid w:val="00712204"/>
    <w:rsid w:val="00763D17"/>
    <w:rsid w:val="0077159C"/>
    <w:rsid w:val="00786994"/>
    <w:rsid w:val="007E3A52"/>
    <w:rsid w:val="007F7B8A"/>
    <w:rsid w:val="0086780D"/>
    <w:rsid w:val="00941EB6"/>
    <w:rsid w:val="00975CE2"/>
    <w:rsid w:val="009B4AE6"/>
    <w:rsid w:val="009D6D4F"/>
    <w:rsid w:val="00A30F8F"/>
    <w:rsid w:val="00A57321"/>
    <w:rsid w:val="00A60580"/>
    <w:rsid w:val="00A6419C"/>
    <w:rsid w:val="00A91581"/>
    <w:rsid w:val="00AC27DC"/>
    <w:rsid w:val="00B54C63"/>
    <w:rsid w:val="00B80CAC"/>
    <w:rsid w:val="00B83E68"/>
    <w:rsid w:val="00BA24B3"/>
    <w:rsid w:val="00BD4B23"/>
    <w:rsid w:val="00C144CF"/>
    <w:rsid w:val="00C26444"/>
    <w:rsid w:val="00CF093F"/>
    <w:rsid w:val="00DA313B"/>
    <w:rsid w:val="00DD2F94"/>
    <w:rsid w:val="00E6185A"/>
    <w:rsid w:val="00E77137"/>
    <w:rsid w:val="00F17559"/>
    <w:rsid w:val="00F2741A"/>
    <w:rsid w:val="00F32F3F"/>
    <w:rsid w:val="00F52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3D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63D17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A58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A583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A58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A583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3D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63D17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A58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A583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A58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A58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860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ma</dc:creator>
  <cp:keywords/>
  <dc:description/>
  <cp:lastModifiedBy>wj</cp:lastModifiedBy>
  <cp:revision>10</cp:revision>
  <dcterms:created xsi:type="dcterms:W3CDTF">2018-06-07T11:58:00Z</dcterms:created>
  <dcterms:modified xsi:type="dcterms:W3CDTF">2021-02-14T12:48:00Z</dcterms:modified>
</cp:coreProperties>
</file>